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D2FD9" w14:textId="6B89AD2A" w:rsidR="00B92F15" w:rsidRPr="00026A80" w:rsidRDefault="00527799">
      <w:pPr>
        <w:rPr>
          <w:sz w:val="24"/>
          <w:szCs w:val="24"/>
        </w:rPr>
      </w:pPr>
      <w:r w:rsidRPr="00026A80">
        <w:rPr>
          <w:sz w:val="24"/>
          <w:szCs w:val="24"/>
        </w:rPr>
        <w:t>Table</w:t>
      </w:r>
      <w:r w:rsidR="00605273" w:rsidRPr="00026A80">
        <w:rPr>
          <w:sz w:val="24"/>
          <w:szCs w:val="24"/>
        </w:rPr>
        <w:t xml:space="preserve"> S</w:t>
      </w:r>
      <w:r w:rsidR="00CF5B7A">
        <w:rPr>
          <w:sz w:val="24"/>
          <w:szCs w:val="24"/>
        </w:rPr>
        <w:t>2</w:t>
      </w:r>
      <w:r w:rsidR="00605273" w:rsidRPr="00026A80">
        <w:rPr>
          <w:sz w:val="24"/>
          <w:szCs w:val="24"/>
        </w:rPr>
        <w:t>. 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3960"/>
        <w:gridCol w:w="2790"/>
      </w:tblGrid>
      <w:tr w:rsidR="00605273" w:rsidRPr="00F41074" w14:paraId="1703ECAF" w14:textId="2ACBFB2F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6DA9A44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41074">
              <w:rPr>
                <w:rFonts w:eastAsia="Times New Roman" w:cstheme="minorHAnsi"/>
                <w:b/>
                <w:bCs/>
                <w:color w:val="000000"/>
              </w:rPr>
              <w:t>Primer name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B5CED2E" w14:textId="7D3E6500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41074">
              <w:rPr>
                <w:rFonts w:eastAsia="Times New Roman" w:cstheme="minorHAnsi"/>
                <w:b/>
                <w:bCs/>
                <w:color w:val="000000"/>
              </w:rPr>
              <w:t>Sequence 5'- 3'</w:t>
            </w:r>
          </w:p>
        </w:tc>
        <w:tc>
          <w:tcPr>
            <w:tcW w:w="2790" w:type="dxa"/>
            <w:vAlign w:val="center"/>
          </w:tcPr>
          <w:p w14:paraId="6E6FF9E9" w14:textId="1400BDDE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41074">
              <w:rPr>
                <w:rFonts w:eastAsia="Times New Roman" w:cstheme="minorHAnsi"/>
                <w:b/>
                <w:bCs/>
                <w:color w:val="000000"/>
              </w:rPr>
              <w:t>Purpose</w:t>
            </w:r>
          </w:p>
        </w:tc>
      </w:tr>
      <w:tr w:rsidR="00605273" w:rsidRPr="00F41074" w14:paraId="337E41DE" w14:textId="58D3568E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4ABF88BF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1706_(16</w:t>
            </w:r>
            <w:proofErr w:type="gramStart"/>
            <w:r w:rsidRPr="00F41074">
              <w:rPr>
                <w:rFonts w:eastAsia="Times New Roman" w:cstheme="minorHAnsi"/>
                <w:color w:val="000000"/>
              </w:rPr>
              <w:t>s)_</w:t>
            </w:r>
            <w:proofErr w:type="gramEnd"/>
            <w:r w:rsidRPr="00F41074">
              <w:rPr>
                <w:rFonts w:eastAsia="Times New Roman" w:cstheme="minorHAnsi"/>
                <w:color w:val="000000"/>
              </w:rPr>
              <w:t>FP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0EDF289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ATGACCTGGGCTACACACG</w:t>
            </w:r>
          </w:p>
        </w:tc>
        <w:tc>
          <w:tcPr>
            <w:tcW w:w="2790" w:type="dxa"/>
            <w:vMerge w:val="restart"/>
            <w:vAlign w:val="center"/>
          </w:tcPr>
          <w:p w14:paraId="3EAC699E" w14:textId="32D480D4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16s rDNA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>-PCR</w:t>
            </w:r>
          </w:p>
        </w:tc>
      </w:tr>
      <w:tr w:rsidR="00605273" w:rsidRPr="00F41074" w14:paraId="7EAE6F3C" w14:textId="775C98AE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7725092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1706_(16</w:t>
            </w:r>
            <w:proofErr w:type="gramStart"/>
            <w:r w:rsidRPr="00F41074">
              <w:rPr>
                <w:rFonts w:eastAsia="Times New Roman" w:cstheme="minorHAnsi"/>
                <w:color w:val="000000"/>
              </w:rPr>
              <w:t>s)_</w:t>
            </w:r>
            <w:proofErr w:type="gramEnd"/>
            <w:r w:rsidRPr="00F41074">
              <w:rPr>
                <w:rFonts w:eastAsia="Times New Roman" w:cstheme="minorHAnsi"/>
                <w:color w:val="000000"/>
              </w:rPr>
              <w:t>RP1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789DB49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AGTTGCAGCCTACAATCCG</w:t>
            </w:r>
          </w:p>
        </w:tc>
        <w:tc>
          <w:tcPr>
            <w:tcW w:w="2790" w:type="dxa"/>
            <w:vMerge/>
            <w:vAlign w:val="center"/>
          </w:tcPr>
          <w:p w14:paraId="365A3396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2D27A8A6" w14:textId="3D79DC61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44A94A21" w14:textId="05A72025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19_qRT_F1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D8D9F5E" w14:textId="7788EFFF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GCAGGCAGCCTATTTGGAA</w:t>
            </w:r>
          </w:p>
        </w:tc>
        <w:tc>
          <w:tcPr>
            <w:tcW w:w="2790" w:type="dxa"/>
            <w:vMerge w:val="restart"/>
            <w:vAlign w:val="center"/>
          </w:tcPr>
          <w:p w14:paraId="07085BBE" w14:textId="6DE25944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Polar test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 xml:space="preserve"> PCR</w:t>
            </w:r>
          </w:p>
        </w:tc>
      </w:tr>
      <w:tr w:rsidR="00605273" w:rsidRPr="00F41074" w14:paraId="7A2D2153" w14:textId="66B44E14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22F2C99C" w14:textId="5B6C118E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19_qRT_R1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72D268F" w14:textId="5BEA619B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ATAGCCACCGTGTCGCAAA</w:t>
            </w:r>
          </w:p>
        </w:tc>
        <w:tc>
          <w:tcPr>
            <w:tcW w:w="2790" w:type="dxa"/>
            <w:vMerge/>
            <w:vAlign w:val="center"/>
          </w:tcPr>
          <w:p w14:paraId="2E244F1A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0DE8ED71" w14:textId="41FB5942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16627DA4" w14:textId="6F310F2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0_qRT_F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5B7AB7C5" w14:textId="481EC985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ATCTGGTGGGAGTCAGGCT</w:t>
            </w:r>
          </w:p>
        </w:tc>
        <w:tc>
          <w:tcPr>
            <w:tcW w:w="2790" w:type="dxa"/>
            <w:vMerge w:val="restart"/>
          </w:tcPr>
          <w:p w14:paraId="629C1762" w14:textId="2B053978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Polar and complementation test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 xml:space="preserve"> PCR</w:t>
            </w:r>
          </w:p>
        </w:tc>
      </w:tr>
      <w:tr w:rsidR="00605273" w:rsidRPr="00F41074" w14:paraId="7FE42553" w14:textId="193A05B6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105BE0C3" w14:textId="6025CD7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0_qRT_R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FCA5323" w14:textId="2547C8B0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CACTTCCTGTCTAAAAGCCGT</w:t>
            </w:r>
          </w:p>
        </w:tc>
        <w:tc>
          <w:tcPr>
            <w:tcW w:w="2790" w:type="dxa"/>
            <w:vMerge/>
          </w:tcPr>
          <w:p w14:paraId="61F9DB4D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581AC059" w14:textId="495EFE0D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2FA383A3" w14:textId="025CD6C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3_qRT_F</w:t>
            </w:r>
            <w:r w:rsidR="00CE16F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EFDC27B" w14:textId="1BFC5D6F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GCGGGATGAGTTGCCTATT</w:t>
            </w:r>
          </w:p>
        </w:tc>
        <w:tc>
          <w:tcPr>
            <w:tcW w:w="2790" w:type="dxa"/>
            <w:vMerge w:val="restart"/>
          </w:tcPr>
          <w:p w14:paraId="5C4513D6" w14:textId="18CE90E5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Polar and complementation test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 xml:space="preserve"> PCR</w:t>
            </w:r>
          </w:p>
        </w:tc>
      </w:tr>
      <w:tr w:rsidR="00605273" w:rsidRPr="00F41074" w14:paraId="35F8A265" w14:textId="6116CDC9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06743742" w14:textId="3EA7C1EB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3_qRT_R</w:t>
            </w:r>
            <w:r w:rsidR="00CE16F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378A257" w14:textId="7CE068E6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ACCCTCGACAACACCTTCA</w:t>
            </w:r>
          </w:p>
        </w:tc>
        <w:tc>
          <w:tcPr>
            <w:tcW w:w="2790" w:type="dxa"/>
            <w:vMerge/>
          </w:tcPr>
          <w:p w14:paraId="42E17814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03102291" w14:textId="5EC86BDC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6AC122DA" w14:textId="48253EB5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4_qRT_F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E62E5A2" w14:textId="57E38908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TTGCAAAAGGGGGTCCTGT</w:t>
            </w:r>
          </w:p>
        </w:tc>
        <w:tc>
          <w:tcPr>
            <w:tcW w:w="2790" w:type="dxa"/>
            <w:vMerge w:val="restart"/>
          </w:tcPr>
          <w:p w14:paraId="6A218A94" w14:textId="77777777" w:rsidR="00CE16F3" w:rsidRPr="00CE16F3" w:rsidRDefault="00CE16F3" w:rsidP="00CE16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  <w:p w14:paraId="49DEB388" w14:textId="2EFE3AC6" w:rsidR="00605273" w:rsidRPr="00F41074" w:rsidRDefault="00605273" w:rsidP="00CE16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Polar test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 xml:space="preserve"> PCR</w:t>
            </w:r>
          </w:p>
        </w:tc>
      </w:tr>
      <w:tr w:rsidR="00605273" w:rsidRPr="00F41074" w14:paraId="12668467" w14:textId="7F9A55B9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3F01309F" w14:textId="4F0CEB98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4_qRT_R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BB32386" w14:textId="3DB71171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CCCAGCTTGGATGACCAAT</w:t>
            </w:r>
          </w:p>
        </w:tc>
        <w:tc>
          <w:tcPr>
            <w:tcW w:w="2790" w:type="dxa"/>
            <w:vMerge/>
          </w:tcPr>
          <w:p w14:paraId="5ED79AEF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6C26312F" w14:textId="105F9F10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4247DFA0" w14:textId="44C72E5D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5_qRT_F</w:t>
            </w:r>
            <w:r w:rsidR="00CE16F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5A5AE593" w14:textId="0DBC726D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AGAGCAGACAGGGACTCCG</w:t>
            </w:r>
          </w:p>
        </w:tc>
        <w:tc>
          <w:tcPr>
            <w:tcW w:w="2790" w:type="dxa"/>
            <w:vMerge w:val="restart"/>
          </w:tcPr>
          <w:p w14:paraId="63D872E6" w14:textId="77777777" w:rsidR="00CE16F3" w:rsidRPr="00CE16F3" w:rsidRDefault="00CE16F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  <w:p w14:paraId="3F65F34B" w14:textId="4140891A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Polar test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 xml:space="preserve"> PCR</w:t>
            </w:r>
          </w:p>
        </w:tc>
      </w:tr>
      <w:tr w:rsidR="00605273" w:rsidRPr="00F41074" w14:paraId="1342029B" w14:textId="45334CDA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150B7A7A" w14:textId="284A7609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25_qRT_R</w:t>
            </w:r>
            <w:r w:rsidR="00CE16F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4664A6C" w14:textId="3A4DFA5E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CCCGTAAGCACCATAATTCCC</w:t>
            </w:r>
          </w:p>
        </w:tc>
        <w:tc>
          <w:tcPr>
            <w:tcW w:w="2790" w:type="dxa"/>
            <w:vMerge/>
            <w:vAlign w:val="center"/>
          </w:tcPr>
          <w:p w14:paraId="5C182168" w14:textId="77777777" w:rsidR="00605273" w:rsidRPr="00F41074" w:rsidRDefault="0060527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E16F3" w:rsidRPr="00F41074" w14:paraId="13A629F6" w14:textId="77777777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3A8E0B6A" w14:textId="4B9EFF5A" w:rsidR="00CE16F3" w:rsidRPr="00F41074" w:rsidRDefault="00CE16F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GO_2010_qRT_F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658A338" w14:textId="4F683D4A" w:rsidR="00CE16F3" w:rsidRPr="00CE16F3" w:rsidRDefault="00CE16F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E16F3">
              <w:rPr>
                <w:rFonts w:cstheme="minorHAnsi"/>
                <w:color w:val="222222"/>
              </w:rPr>
              <w:t>CTTCTCAAACGGGACGGGAA</w:t>
            </w:r>
          </w:p>
        </w:tc>
        <w:tc>
          <w:tcPr>
            <w:tcW w:w="2790" w:type="dxa"/>
            <w:vMerge w:val="restart"/>
            <w:vAlign w:val="center"/>
          </w:tcPr>
          <w:p w14:paraId="417A80A6" w14:textId="51A2DCF0" w:rsidR="00CE16F3" w:rsidRPr="00F41074" w:rsidRDefault="00CE16F3" w:rsidP="00CE16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olar test; </w:t>
            </w:r>
            <w:proofErr w:type="spellStart"/>
            <w:r>
              <w:rPr>
                <w:rFonts w:eastAsia="Times New Roman" w:cstheme="minorHAnsi"/>
                <w:color w:val="000000"/>
              </w:rPr>
              <w:t>qRT</w:t>
            </w:r>
            <w:proofErr w:type="spellEnd"/>
            <w:r>
              <w:rPr>
                <w:rFonts w:eastAsia="Times New Roman" w:cstheme="minorHAnsi"/>
                <w:color w:val="000000"/>
              </w:rPr>
              <w:t xml:space="preserve"> PCR</w:t>
            </w:r>
          </w:p>
        </w:tc>
      </w:tr>
      <w:tr w:rsidR="00CE16F3" w:rsidRPr="00F41074" w14:paraId="5B10E017" w14:textId="77777777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43D8F234" w14:textId="2DB6EF7F" w:rsidR="00CE16F3" w:rsidRPr="00F41074" w:rsidRDefault="00CE16F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GO_2010_qRET_R1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4D0818A" w14:textId="372B8778" w:rsidR="00CE16F3" w:rsidRPr="00CE16F3" w:rsidRDefault="00CE16F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E16F3">
              <w:rPr>
                <w:rFonts w:cstheme="minorHAnsi"/>
                <w:color w:val="222222"/>
              </w:rPr>
              <w:t>TGACCCACTGGTCTCCAGAT</w:t>
            </w:r>
          </w:p>
        </w:tc>
        <w:tc>
          <w:tcPr>
            <w:tcW w:w="2790" w:type="dxa"/>
            <w:vMerge/>
            <w:vAlign w:val="center"/>
          </w:tcPr>
          <w:p w14:paraId="7E06845D" w14:textId="77777777" w:rsidR="00CE16F3" w:rsidRPr="00F41074" w:rsidRDefault="00CE16F3" w:rsidP="005277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372E5847" w14:textId="24C6874C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23B0E755" w14:textId="665765E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40-37-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54A77488" w14:textId="41ED39B1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GTGACCTTCAGCCTATTCCA</w:t>
            </w:r>
          </w:p>
        </w:tc>
        <w:tc>
          <w:tcPr>
            <w:tcW w:w="2790" w:type="dxa"/>
            <w:vMerge w:val="restart"/>
            <w:vAlign w:val="center"/>
          </w:tcPr>
          <w:p w14:paraId="6F413364" w14:textId="2DD3CCC8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eron confirmation; PCR product A, B and C</w:t>
            </w:r>
          </w:p>
        </w:tc>
      </w:tr>
      <w:tr w:rsidR="00605273" w:rsidRPr="00F41074" w14:paraId="5C742CD0" w14:textId="335D79CA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20FB6082" w14:textId="44CB0EEC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9-37-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6B22CF9" w14:textId="3D08427C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AAGAGGAACTACCTCAGGCAA</w:t>
            </w:r>
          </w:p>
        </w:tc>
        <w:tc>
          <w:tcPr>
            <w:tcW w:w="2790" w:type="dxa"/>
            <w:vMerge/>
            <w:vAlign w:val="center"/>
          </w:tcPr>
          <w:p w14:paraId="24161AF8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26B957D9" w14:textId="7F1554BC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35EEB709" w14:textId="21A3A8F6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8-37-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1F09CBA" w14:textId="1E95B52B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AACTCAGCCCTCTCAAGCC</w:t>
            </w:r>
          </w:p>
        </w:tc>
        <w:tc>
          <w:tcPr>
            <w:tcW w:w="2790" w:type="dxa"/>
            <w:vMerge/>
            <w:vAlign w:val="center"/>
          </w:tcPr>
          <w:p w14:paraId="7060BCC9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5F6512A1" w14:textId="4A375B09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5BD1D31B" w14:textId="7053F741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7-R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B9C89F4" w14:textId="60416123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GTACCAACTGTTAATAAGGTGACT</w:t>
            </w:r>
          </w:p>
        </w:tc>
        <w:tc>
          <w:tcPr>
            <w:tcW w:w="2790" w:type="dxa"/>
            <w:vMerge/>
            <w:vAlign w:val="center"/>
          </w:tcPr>
          <w:p w14:paraId="48AC5763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7506AA20" w14:textId="16A1591E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6C34638A" w14:textId="6B52DAB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7-34-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0DBA2F0" w14:textId="649D106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CAGAGGTTCATGACGGTGTC</w:t>
            </w:r>
          </w:p>
        </w:tc>
        <w:tc>
          <w:tcPr>
            <w:tcW w:w="2790" w:type="dxa"/>
            <w:vMerge w:val="restart"/>
            <w:vAlign w:val="center"/>
          </w:tcPr>
          <w:p w14:paraId="46E499CE" w14:textId="625FCCA2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D</w:t>
            </w:r>
          </w:p>
        </w:tc>
      </w:tr>
      <w:tr w:rsidR="00605273" w:rsidRPr="00F41074" w14:paraId="72F87BC3" w14:textId="4AED5FBB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364109D5" w14:textId="788AC6D5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4-R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823080B" w14:textId="7EFAD8E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ATAAGGGATTGGCCACGCT</w:t>
            </w:r>
          </w:p>
        </w:tc>
        <w:tc>
          <w:tcPr>
            <w:tcW w:w="2790" w:type="dxa"/>
            <w:vMerge/>
            <w:vAlign w:val="center"/>
          </w:tcPr>
          <w:p w14:paraId="0F7E785B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395AB0A8" w14:textId="01DBF25C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3B5DF8C3" w14:textId="40235146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4-33-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F1D127B" w14:textId="25F1B5BC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GGGCTGTGGTTAGCAAGTA</w:t>
            </w:r>
          </w:p>
        </w:tc>
        <w:tc>
          <w:tcPr>
            <w:tcW w:w="2790" w:type="dxa"/>
            <w:vMerge w:val="restart"/>
            <w:vAlign w:val="center"/>
          </w:tcPr>
          <w:p w14:paraId="6DED68D8" w14:textId="602FF138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E</w:t>
            </w:r>
          </w:p>
        </w:tc>
      </w:tr>
      <w:tr w:rsidR="00605273" w:rsidRPr="00F41074" w14:paraId="6DF1D54F" w14:textId="47DC13DE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6737CF81" w14:textId="44D5B5D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3-R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3206C91" w14:textId="55AD5943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AAGTCACGCTGGGTTCGAT</w:t>
            </w:r>
          </w:p>
        </w:tc>
        <w:tc>
          <w:tcPr>
            <w:tcW w:w="2790" w:type="dxa"/>
            <w:vMerge/>
            <w:vAlign w:val="center"/>
          </w:tcPr>
          <w:p w14:paraId="60F2FDB1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64EA31BB" w14:textId="64FB6B88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67B931AA" w14:textId="6D72901A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33-29-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46B33AF9" w14:textId="5F0F2E14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TTGACGTGGTCAAACGGAC</w:t>
            </w:r>
          </w:p>
        </w:tc>
        <w:tc>
          <w:tcPr>
            <w:tcW w:w="2790" w:type="dxa"/>
            <w:vMerge w:val="restart"/>
            <w:vAlign w:val="center"/>
          </w:tcPr>
          <w:p w14:paraId="1C592064" w14:textId="48824DCF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F</w:t>
            </w:r>
          </w:p>
        </w:tc>
      </w:tr>
      <w:tr w:rsidR="00605273" w:rsidRPr="00F41074" w14:paraId="6ABB7DB7" w14:textId="223C69F5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3C2DADF6" w14:textId="6467AB93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9-R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F779C7F" w14:textId="782E1F55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TACGGACACCTTCGCCATC</w:t>
            </w:r>
          </w:p>
        </w:tc>
        <w:tc>
          <w:tcPr>
            <w:tcW w:w="2790" w:type="dxa"/>
            <w:vMerge/>
            <w:vAlign w:val="center"/>
          </w:tcPr>
          <w:p w14:paraId="02B99661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477C3ECD" w14:textId="24CAA776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70BED5E3" w14:textId="6FDAF39C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9-28_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420557B" w14:textId="3DC0A3FA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CGGGAAGGCCTCCTCTAAT</w:t>
            </w:r>
          </w:p>
        </w:tc>
        <w:tc>
          <w:tcPr>
            <w:tcW w:w="2790" w:type="dxa"/>
            <w:vMerge w:val="restart"/>
            <w:vAlign w:val="center"/>
          </w:tcPr>
          <w:p w14:paraId="0D871165" w14:textId="0A6F7DDF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G</w:t>
            </w:r>
          </w:p>
        </w:tc>
      </w:tr>
      <w:tr w:rsidR="00605273" w:rsidRPr="00F41074" w14:paraId="4F960BE4" w14:textId="11B30AAA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10108E09" w14:textId="65A24CDD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9-28_R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625B4CD" w14:textId="47DE194E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TCGCTGAGTCCACTGTCAA</w:t>
            </w:r>
          </w:p>
        </w:tc>
        <w:tc>
          <w:tcPr>
            <w:tcW w:w="2790" w:type="dxa"/>
            <w:vMerge/>
            <w:vAlign w:val="center"/>
          </w:tcPr>
          <w:p w14:paraId="1CACCD5D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56CEE048" w14:textId="2C4F25B4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6E532232" w14:textId="50B5B436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8-27_F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653C590" w14:textId="65CF5B26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GGCAAGCCTGGATCAAATG</w:t>
            </w:r>
          </w:p>
        </w:tc>
        <w:tc>
          <w:tcPr>
            <w:tcW w:w="2790" w:type="dxa"/>
            <w:vMerge w:val="restart"/>
            <w:vAlign w:val="center"/>
          </w:tcPr>
          <w:p w14:paraId="736637B7" w14:textId="6FEAB48D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H</w:t>
            </w:r>
          </w:p>
        </w:tc>
      </w:tr>
      <w:tr w:rsidR="00605273" w:rsidRPr="00F41074" w14:paraId="3D80B283" w14:textId="337452B4" w:rsidTr="00507ABD">
        <w:trPr>
          <w:trHeight w:val="315"/>
        </w:trPr>
        <w:tc>
          <w:tcPr>
            <w:tcW w:w="2515" w:type="dxa"/>
            <w:shd w:val="clear" w:color="auto" w:fill="auto"/>
            <w:vAlign w:val="center"/>
          </w:tcPr>
          <w:p w14:paraId="7881428A" w14:textId="3CA1AD30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8-27_R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1E29BD3" w14:textId="1FE8766E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AAGTCGCGCACCTTCTTTT</w:t>
            </w:r>
          </w:p>
        </w:tc>
        <w:tc>
          <w:tcPr>
            <w:tcW w:w="2790" w:type="dxa"/>
            <w:vMerge/>
            <w:vAlign w:val="center"/>
          </w:tcPr>
          <w:p w14:paraId="10959A89" w14:textId="77777777" w:rsidR="00605273" w:rsidRPr="00F41074" w:rsidRDefault="00605273" w:rsidP="00B348B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658F4F3F" w14:textId="565636C3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6337636A" w14:textId="0AFC87F2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7-26_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EEDD849" w14:textId="463093AA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GAACCTCATGCAGAGCAGT</w:t>
            </w:r>
          </w:p>
        </w:tc>
        <w:tc>
          <w:tcPr>
            <w:tcW w:w="2790" w:type="dxa"/>
            <w:vMerge w:val="restart"/>
            <w:vAlign w:val="center"/>
          </w:tcPr>
          <w:p w14:paraId="447FAB22" w14:textId="2C777A5E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I</w:t>
            </w:r>
          </w:p>
        </w:tc>
      </w:tr>
      <w:tr w:rsidR="00605273" w:rsidRPr="00F41074" w14:paraId="3B8D3346" w14:textId="70D51E73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3D40B84E" w14:textId="6E958E9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5-24_R;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6EB4A45" w14:textId="7A8C2D3D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GCGTTTTTGTGCCCTAGTT</w:t>
            </w:r>
          </w:p>
        </w:tc>
        <w:tc>
          <w:tcPr>
            <w:tcW w:w="2790" w:type="dxa"/>
            <w:vMerge/>
            <w:vAlign w:val="center"/>
          </w:tcPr>
          <w:p w14:paraId="3AFE1F95" w14:textId="7777777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44D3D5CA" w14:textId="420E7012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787B3DAA" w14:textId="425C94C1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4-23_F;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AF99B9E" w14:textId="74C37CE9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ACATGCTCCAGCCAAGAAGG</w:t>
            </w:r>
          </w:p>
        </w:tc>
        <w:tc>
          <w:tcPr>
            <w:tcW w:w="2790" w:type="dxa"/>
            <w:vMerge w:val="restart"/>
            <w:vAlign w:val="center"/>
          </w:tcPr>
          <w:p w14:paraId="3EEE2D51" w14:textId="1CC3D1C6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J</w:t>
            </w:r>
          </w:p>
        </w:tc>
      </w:tr>
      <w:tr w:rsidR="00605273" w:rsidRPr="00F41074" w14:paraId="02D3B54A" w14:textId="524D60E7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382F506D" w14:textId="2F6ADA6A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1-20_R;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A2D3194" w14:textId="3149D639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TTGCTCGATAAACCTTCTTCCA</w:t>
            </w:r>
          </w:p>
        </w:tc>
        <w:tc>
          <w:tcPr>
            <w:tcW w:w="2790" w:type="dxa"/>
            <w:vMerge/>
            <w:vAlign w:val="center"/>
          </w:tcPr>
          <w:p w14:paraId="7D8B6E02" w14:textId="7777777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43820E4C" w14:textId="690838BD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09C90348" w14:textId="0882626C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20-19_F;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F8F9CDF" w14:textId="0D068DF2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TCAGCGATGTGGTCTATGCT</w:t>
            </w:r>
          </w:p>
        </w:tc>
        <w:tc>
          <w:tcPr>
            <w:tcW w:w="2790" w:type="dxa"/>
            <w:vMerge w:val="restart"/>
            <w:vAlign w:val="center"/>
          </w:tcPr>
          <w:p w14:paraId="7B7587CB" w14:textId="29DC3CF6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K</w:t>
            </w:r>
          </w:p>
        </w:tc>
      </w:tr>
      <w:tr w:rsidR="00605273" w:rsidRPr="00F41074" w14:paraId="2A82066F" w14:textId="66E76E7B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046A2913" w14:textId="14F7FB33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18-17_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7B65FB1" w14:textId="1C4BB76C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CACCCGCAAATATCAACGC</w:t>
            </w:r>
          </w:p>
        </w:tc>
        <w:tc>
          <w:tcPr>
            <w:tcW w:w="2790" w:type="dxa"/>
            <w:vMerge/>
            <w:vAlign w:val="center"/>
          </w:tcPr>
          <w:p w14:paraId="578648B6" w14:textId="7777777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25C71A4B" w14:textId="55A05AC3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29F00A63" w14:textId="086C946B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17-16_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8CB2E96" w14:textId="369349BE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AGCGCGTGAAAATGCTCAA</w:t>
            </w:r>
          </w:p>
        </w:tc>
        <w:tc>
          <w:tcPr>
            <w:tcW w:w="2790" w:type="dxa"/>
            <w:vMerge w:val="restart"/>
            <w:vAlign w:val="center"/>
          </w:tcPr>
          <w:p w14:paraId="03C6D338" w14:textId="5AADD0E6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L</w:t>
            </w:r>
          </w:p>
        </w:tc>
      </w:tr>
      <w:tr w:rsidR="00605273" w:rsidRPr="00F41074" w14:paraId="7DEF22AF" w14:textId="7DA1BFCA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0BD8554" w14:textId="48868BE3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16-15_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1B09273" w14:textId="169A3D4D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AGCAAATTGGACAAGACGACA</w:t>
            </w:r>
          </w:p>
        </w:tc>
        <w:tc>
          <w:tcPr>
            <w:tcW w:w="2790" w:type="dxa"/>
            <w:vMerge/>
            <w:vAlign w:val="center"/>
          </w:tcPr>
          <w:p w14:paraId="4147AE48" w14:textId="7777777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370E98B6" w14:textId="75F5CA68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714FB86" w14:textId="6CB15416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15-14_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B0201DF" w14:textId="350CC1C2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GCGAGCTCGTTGATGCTTA</w:t>
            </w:r>
          </w:p>
        </w:tc>
        <w:tc>
          <w:tcPr>
            <w:tcW w:w="2790" w:type="dxa"/>
            <w:vMerge w:val="restart"/>
            <w:vAlign w:val="center"/>
          </w:tcPr>
          <w:p w14:paraId="7162F835" w14:textId="50194850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M</w:t>
            </w:r>
          </w:p>
        </w:tc>
      </w:tr>
      <w:tr w:rsidR="00605273" w:rsidRPr="00F41074" w14:paraId="65FE84A8" w14:textId="7CD8EFFA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53E71C60" w14:textId="69F3BAEA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cstheme="minorHAnsi"/>
              </w:rPr>
              <w:t>SGO_2013_qRT_R1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4387C1E" w14:textId="68BC029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cstheme="minorHAnsi"/>
              </w:rPr>
              <w:t>ACCTGGCAACAATTCAGCCT</w:t>
            </w:r>
          </w:p>
        </w:tc>
        <w:tc>
          <w:tcPr>
            <w:tcW w:w="2790" w:type="dxa"/>
            <w:vMerge/>
            <w:vAlign w:val="center"/>
          </w:tcPr>
          <w:p w14:paraId="297B4B39" w14:textId="77777777" w:rsidR="00605273" w:rsidRPr="00F41074" w:rsidRDefault="00605273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5EDE" w:rsidRPr="00F41074" w14:paraId="7555DB0F" w14:textId="7A0197DB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62063B2" w14:textId="465684A4" w:rsidR="00405EDE" w:rsidRPr="00F41074" w:rsidRDefault="00405EDE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SGO_2013_qRT_F2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39D51BE" w14:textId="696DAD63" w:rsidR="00405EDE" w:rsidRPr="00F41074" w:rsidRDefault="00405EDE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cstheme="minorHAnsi"/>
              </w:rPr>
              <w:t>AATCCCACGCCAAGTGACAG</w:t>
            </w:r>
          </w:p>
        </w:tc>
        <w:tc>
          <w:tcPr>
            <w:tcW w:w="2790" w:type="dxa"/>
            <w:vMerge w:val="restart"/>
            <w:vAlign w:val="center"/>
          </w:tcPr>
          <w:p w14:paraId="5BCFEF89" w14:textId="77777777" w:rsidR="00405EDE" w:rsidRPr="00F41074" w:rsidRDefault="00405EDE" w:rsidP="00105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N</w:t>
            </w:r>
          </w:p>
          <w:p w14:paraId="2A2B97B5" w14:textId="42DEE18C" w:rsidR="00405EDE" w:rsidRPr="00F41074" w:rsidRDefault="00405EDE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5EDE" w:rsidRPr="00F41074" w14:paraId="689B2A3C" w14:textId="6567CB00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98F4086" w14:textId="05207C28" w:rsidR="00405EDE" w:rsidRPr="00F41074" w:rsidRDefault="00405EDE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13-12_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7AB1040" w14:textId="4A47B949" w:rsidR="00405EDE" w:rsidRPr="00F41074" w:rsidRDefault="00405EDE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GGAGTAGCAGCTGGACCAAT</w:t>
            </w:r>
          </w:p>
        </w:tc>
        <w:tc>
          <w:tcPr>
            <w:tcW w:w="2790" w:type="dxa"/>
            <w:vMerge/>
            <w:vAlign w:val="center"/>
          </w:tcPr>
          <w:p w14:paraId="59E3AD71" w14:textId="6F4F99E6" w:rsidR="00405EDE" w:rsidRPr="00F41074" w:rsidRDefault="00405EDE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6F041BEE" w14:textId="0E81BE37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380D7A48" w14:textId="50DABD98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Op_2013-11_F(Rev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818EB34" w14:textId="72A841D0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ATCCGTGTCCACCTATCCCA</w:t>
            </w:r>
          </w:p>
        </w:tc>
        <w:tc>
          <w:tcPr>
            <w:tcW w:w="2790" w:type="dxa"/>
            <w:vMerge w:val="restart"/>
            <w:vAlign w:val="center"/>
          </w:tcPr>
          <w:p w14:paraId="226B089E" w14:textId="7BCDA94F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PCR Product O</w:t>
            </w:r>
          </w:p>
        </w:tc>
      </w:tr>
      <w:tr w:rsidR="00605273" w:rsidRPr="00F41074" w14:paraId="0ECA5DDA" w14:textId="7F36578E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091EE434" w14:textId="3BF1C159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lastRenderedPageBreak/>
              <w:t>Op_2011_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1254B67" w14:textId="449345AE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GTGAAGCATGAGACGACCT</w:t>
            </w:r>
          </w:p>
        </w:tc>
        <w:tc>
          <w:tcPr>
            <w:tcW w:w="2790" w:type="dxa"/>
            <w:vMerge/>
            <w:vAlign w:val="center"/>
          </w:tcPr>
          <w:p w14:paraId="62C9F1B2" w14:textId="77777777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605273" w:rsidRPr="00F41074" w14:paraId="015C6DF3" w14:textId="784A3777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D023015" w14:textId="443B156C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41074">
              <w:rPr>
                <w:rFonts w:eastAsia="Times New Roman" w:cstheme="minorHAnsi"/>
                <w:color w:val="000000"/>
              </w:rPr>
              <w:t>PolyG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7FB5E45" w14:textId="0140DDDD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cstheme="minorHAnsi"/>
                <w:color w:val="000000" w:themeColor="text1"/>
              </w:rPr>
              <w:t>GTCTCGTGGGCTCGGAGATGTGTATAAGAGACAGGGGGGGGGGGGGGGGG</w:t>
            </w:r>
          </w:p>
        </w:tc>
        <w:tc>
          <w:tcPr>
            <w:tcW w:w="2790" w:type="dxa"/>
            <w:vAlign w:val="center"/>
          </w:tcPr>
          <w:p w14:paraId="523ECF75" w14:textId="15F01A9A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Library construction</w:t>
            </w:r>
          </w:p>
        </w:tc>
      </w:tr>
      <w:tr w:rsidR="00605273" w:rsidRPr="00F41074" w14:paraId="318B9097" w14:textId="4EA9A5D4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682E9237" w14:textId="041F0C57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n-Seq End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DAC2EC8" w14:textId="23D0A93A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cstheme="minorHAnsi"/>
                <w:color w:val="000000" w:themeColor="text1"/>
              </w:rPr>
              <w:t>TCGTCGGCAGCGTCAGATGTGTATAAGAGACAGCATAACTTCTTTTACGTTTCCGCC</w:t>
            </w:r>
          </w:p>
        </w:tc>
        <w:tc>
          <w:tcPr>
            <w:tcW w:w="2790" w:type="dxa"/>
            <w:vAlign w:val="center"/>
          </w:tcPr>
          <w:p w14:paraId="5D4B8630" w14:textId="03325628" w:rsidR="00605273" w:rsidRPr="00F41074" w:rsidRDefault="0060527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Library construction</w:t>
            </w:r>
          </w:p>
        </w:tc>
      </w:tr>
      <w:tr w:rsidR="00605273" w:rsidRPr="00F41074" w14:paraId="3A64B33C" w14:textId="3567C6EA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79E27C8" w14:textId="7754722C" w:rsidR="00605273" w:rsidRPr="00F41074" w:rsidRDefault="00F4107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41074">
              <w:rPr>
                <w:rFonts w:eastAsia="Times New Roman" w:cstheme="minorHAnsi"/>
                <w:color w:val="000000"/>
              </w:rPr>
              <w:t>TnErmF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968F3FB" w14:textId="749C8D98" w:rsidR="00605273" w:rsidRPr="00F41074" w:rsidRDefault="00F4107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TGTCTCTTATACACATCTATCGAAACAGCAAAGAATGGCGG</w:t>
            </w:r>
          </w:p>
        </w:tc>
        <w:tc>
          <w:tcPr>
            <w:tcW w:w="2790" w:type="dxa"/>
            <w:vAlign w:val="center"/>
          </w:tcPr>
          <w:p w14:paraId="6946D2ED" w14:textId="11405DF5" w:rsidR="00605273" w:rsidRPr="00F41074" w:rsidRDefault="00F4107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n marker construction</w:t>
            </w:r>
          </w:p>
        </w:tc>
      </w:tr>
      <w:tr w:rsidR="00605273" w:rsidRPr="00F41074" w14:paraId="6E4EB675" w14:textId="5D16B8B8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6C169D54" w14:textId="1C18B78E" w:rsidR="00605273" w:rsidRPr="00F41074" w:rsidRDefault="00F4107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41074">
              <w:rPr>
                <w:rFonts w:eastAsia="Times New Roman" w:cstheme="minorHAnsi"/>
                <w:color w:val="000000"/>
              </w:rPr>
              <w:t>TnErmR</w:t>
            </w:r>
            <w:proofErr w:type="spellEnd"/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A9E8485" w14:textId="7691CAA0" w:rsidR="00605273" w:rsidRPr="00F41074" w:rsidRDefault="00F4107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CTGTCTCTTATACACATCTTGGAAGC GTCAGT AGTATACC</w:t>
            </w:r>
          </w:p>
        </w:tc>
        <w:tc>
          <w:tcPr>
            <w:tcW w:w="2790" w:type="dxa"/>
            <w:vAlign w:val="center"/>
          </w:tcPr>
          <w:p w14:paraId="4BB956E4" w14:textId="3BECAD2D" w:rsidR="00605273" w:rsidRPr="00F41074" w:rsidRDefault="00F4107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>Tn marker construction</w:t>
            </w:r>
          </w:p>
        </w:tc>
      </w:tr>
      <w:tr w:rsidR="001D7F86" w:rsidRPr="00F41074" w14:paraId="1A1CE73F" w14:textId="20473FD2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7F8060BC" w14:textId="5683463A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ho2020up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B0C18B6" w14:textId="7FA14624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ATCTCGAGAAATAGATATCTTAGGAAGCGCG</w:t>
            </w:r>
          </w:p>
        </w:tc>
        <w:tc>
          <w:tcPr>
            <w:tcW w:w="2790" w:type="dxa"/>
            <w:vMerge w:val="restart"/>
            <w:vAlign w:val="center"/>
          </w:tcPr>
          <w:p w14:paraId="686830B5" w14:textId="2B6502BA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eletion of SGO_2020</w:t>
            </w:r>
          </w:p>
        </w:tc>
      </w:tr>
      <w:tr w:rsidR="001D7F86" w:rsidRPr="00F41074" w14:paraId="495C2045" w14:textId="00216C4B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6AD43ECD" w14:textId="7D844620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Hin2020stop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B7A2EA3" w14:textId="5EB9EEA1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ATAAGCTTAAACCTTCTTCCATTATAAGTG GC</w:t>
            </w:r>
          </w:p>
        </w:tc>
        <w:tc>
          <w:tcPr>
            <w:tcW w:w="2790" w:type="dxa"/>
            <w:vMerge/>
            <w:vAlign w:val="center"/>
          </w:tcPr>
          <w:p w14:paraId="1D44393D" w14:textId="7777777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D7F86" w:rsidRPr="00F41074" w14:paraId="2E9640C2" w14:textId="5D549148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619CDB59" w14:textId="51C148A5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Bam2020Down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997C610" w14:textId="716C1651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ATGGATCCTCTAGTCAGCGATGTGGTCTATG</w:t>
            </w:r>
          </w:p>
        </w:tc>
        <w:tc>
          <w:tcPr>
            <w:tcW w:w="2790" w:type="dxa"/>
            <w:vMerge/>
            <w:vAlign w:val="center"/>
          </w:tcPr>
          <w:p w14:paraId="10566142" w14:textId="7777777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D7F86" w:rsidRPr="00F41074" w14:paraId="5FE44C34" w14:textId="5CDDDC3E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742F2A1C" w14:textId="1EA365C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Sst2020Down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06F7B91" w14:textId="4BAD4D22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TTGAGCTCCTTTGATTCTTTAGACAT</w:t>
            </w:r>
          </w:p>
        </w:tc>
        <w:tc>
          <w:tcPr>
            <w:tcW w:w="2790" w:type="dxa"/>
            <w:vMerge/>
            <w:vAlign w:val="center"/>
          </w:tcPr>
          <w:p w14:paraId="46572A5D" w14:textId="7777777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D7F86" w:rsidRPr="00F41074" w14:paraId="543B2044" w14:textId="19010495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149FED6" w14:textId="28A70EF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Xho2024up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EC204B3" w14:textId="06C7E9BE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D7F86">
              <w:rPr>
                <w:rFonts w:eastAsia="Times New Roman" w:cstheme="minorHAnsi"/>
                <w:color w:val="000000"/>
              </w:rPr>
              <w:t>ATCTCGAGGACAAATATTCAGTTAAGTGGAG</w:t>
            </w:r>
          </w:p>
        </w:tc>
        <w:tc>
          <w:tcPr>
            <w:tcW w:w="2790" w:type="dxa"/>
            <w:vMerge w:val="restart"/>
            <w:vAlign w:val="center"/>
          </w:tcPr>
          <w:p w14:paraId="571996F4" w14:textId="7897B448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eletion of SGO_2024</w:t>
            </w:r>
          </w:p>
        </w:tc>
      </w:tr>
      <w:tr w:rsidR="001D7F86" w:rsidRPr="00F41074" w14:paraId="548F9ADC" w14:textId="0BC0EBC8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08F3F20F" w14:textId="7550D234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Hin202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405EDE">
              <w:rPr>
                <w:rFonts w:eastAsia="Times New Roman" w:cstheme="minorHAnsi"/>
                <w:color w:val="000000"/>
              </w:rPr>
              <w:t>stop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1199CE64" w14:textId="24426A89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D7F86">
              <w:rPr>
                <w:rFonts w:eastAsia="Times New Roman" w:cstheme="minorHAnsi"/>
                <w:color w:val="000000"/>
              </w:rPr>
              <w:t>ATAAGCTTAAGTATCCACGATCATTAATATTAAGC</w:t>
            </w:r>
          </w:p>
        </w:tc>
        <w:tc>
          <w:tcPr>
            <w:tcW w:w="2790" w:type="dxa"/>
            <w:vMerge/>
            <w:vAlign w:val="center"/>
          </w:tcPr>
          <w:p w14:paraId="032202AB" w14:textId="7777777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D7F86" w:rsidRPr="00F41074" w14:paraId="1FA2D491" w14:textId="4ACD17A3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649ECE5" w14:textId="29EB9E18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EDE">
              <w:rPr>
                <w:rFonts w:eastAsia="Times New Roman" w:cstheme="minorHAnsi"/>
                <w:color w:val="000000"/>
              </w:rPr>
              <w:t>Bam202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Pr="00405EDE">
              <w:rPr>
                <w:rFonts w:eastAsia="Times New Roman" w:cstheme="minorHAnsi"/>
                <w:color w:val="000000"/>
              </w:rPr>
              <w:t>Down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D11D19A" w14:textId="72D2F44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D7F86">
              <w:rPr>
                <w:rFonts w:eastAsia="Times New Roman" w:cstheme="minorHAnsi"/>
                <w:color w:val="000000"/>
              </w:rPr>
              <w:t>ATGGATCCGAATGAGACTGAGTTGAAGCAAAG</w:t>
            </w:r>
          </w:p>
        </w:tc>
        <w:tc>
          <w:tcPr>
            <w:tcW w:w="2790" w:type="dxa"/>
            <w:vMerge/>
            <w:vAlign w:val="center"/>
          </w:tcPr>
          <w:p w14:paraId="3910A6ED" w14:textId="7777777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D7F86" w:rsidRPr="00F41074" w14:paraId="69C9F82B" w14:textId="4EE0B35B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505B64C4" w14:textId="0D8DFE76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D7F86">
              <w:rPr>
                <w:rFonts w:eastAsia="Times New Roman" w:cstheme="minorHAnsi"/>
                <w:color w:val="000000"/>
              </w:rPr>
              <w:t>Sst2024Down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D3588B2" w14:textId="1328EEB8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D7F86">
              <w:rPr>
                <w:rFonts w:eastAsia="Times New Roman" w:cstheme="minorHAnsi"/>
                <w:color w:val="000000"/>
              </w:rPr>
              <w:t>ATGAGCTCGACAACACCTTCACTCTTAAC</w:t>
            </w:r>
          </w:p>
        </w:tc>
        <w:tc>
          <w:tcPr>
            <w:tcW w:w="2790" w:type="dxa"/>
            <w:vMerge/>
            <w:vAlign w:val="center"/>
          </w:tcPr>
          <w:p w14:paraId="1D4D7B0F" w14:textId="77777777" w:rsidR="001D7F86" w:rsidRPr="00F41074" w:rsidRDefault="001D7F86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84613" w:rsidRPr="00F41074" w14:paraId="3CD2739E" w14:textId="4076AF7D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0330690F" w14:textId="3D33D750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84613">
              <w:rPr>
                <w:rFonts w:eastAsia="Times New Roman" w:cstheme="minorHAnsi"/>
                <w:color w:val="000000"/>
              </w:rPr>
              <w:t>Bcl12020.2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33B1646" w14:textId="252D4F43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84613">
              <w:rPr>
                <w:rFonts w:eastAsia="Times New Roman" w:cstheme="minorHAnsi"/>
                <w:color w:val="000000"/>
              </w:rPr>
              <w:t>ATTGATCAGAATATTAAGGAAACAAAAATGATTAG</w:t>
            </w:r>
          </w:p>
        </w:tc>
        <w:tc>
          <w:tcPr>
            <w:tcW w:w="2790" w:type="dxa"/>
            <w:vMerge w:val="restart"/>
            <w:vAlign w:val="center"/>
          </w:tcPr>
          <w:p w14:paraId="24371B5D" w14:textId="319B35A6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plementation of Δ2020</w:t>
            </w:r>
          </w:p>
        </w:tc>
      </w:tr>
      <w:tr w:rsidR="00584613" w:rsidRPr="00F41074" w14:paraId="1FC5A5AB" w14:textId="7121872A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50434EEF" w14:textId="1294452A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84613">
              <w:rPr>
                <w:rFonts w:eastAsia="Times New Roman" w:cstheme="minorHAnsi"/>
                <w:color w:val="000000"/>
              </w:rPr>
              <w:t>Bcl12020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Pr="00584613">
              <w:rPr>
                <w:rFonts w:eastAsia="Times New Roman" w:cstheme="minorHAnsi"/>
                <w:color w:val="000000"/>
              </w:rPr>
              <w:t>F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4138168B" w14:textId="2ADBCD24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84613">
              <w:rPr>
                <w:rFonts w:eastAsia="Times New Roman" w:cstheme="minorHAnsi"/>
                <w:color w:val="000000"/>
              </w:rPr>
              <w:t>ATTGATCATGTCTATATGCCTCTGGGGTTG</w:t>
            </w:r>
          </w:p>
        </w:tc>
        <w:tc>
          <w:tcPr>
            <w:tcW w:w="2790" w:type="dxa"/>
            <w:vMerge/>
            <w:vAlign w:val="center"/>
          </w:tcPr>
          <w:p w14:paraId="2E4B41EE" w14:textId="77777777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584613" w:rsidRPr="00F41074" w14:paraId="10E1BB12" w14:textId="182D220D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23F38A21" w14:textId="482AE988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84613">
              <w:rPr>
                <w:rFonts w:eastAsia="Times New Roman" w:cstheme="minorHAnsi"/>
                <w:color w:val="000000"/>
              </w:rPr>
              <w:t>Sst12020R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106E73C" w14:textId="26B35BAF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84613">
              <w:rPr>
                <w:rFonts w:eastAsia="Times New Roman" w:cstheme="minorHAnsi"/>
                <w:color w:val="000000"/>
              </w:rPr>
              <w:t>ATGAGCTCATTCTATTTTGCTTGTACTTCGC</w:t>
            </w:r>
          </w:p>
        </w:tc>
        <w:tc>
          <w:tcPr>
            <w:tcW w:w="2790" w:type="dxa"/>
            <w:vMerge/>
            <w:vAlign w:val="center"/>
          </w:tcPr>
          <w:p w14:paraId="1680175B" w14:textId="77777777" w:rsidR="00584613" w:rsidRPr="00F41074" w:rsidRDefault="00584613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C65FD4" w:rsidRPr="00F41074" w14:paraId="3A91A986" w14:textId="77777777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7781439A" w14:textId="26683FFC" w:rsidR="00C65FD4" w:rsidRPr="00584613" w:rsidRDefault="00C65FD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5FD4">
              <w:rPr>
                <w:rFonts w:eastAsia="Times New Roman" w:cstheme="minorHAnsi"/>
                <w:color w:val="000000"/>
              </w:rPr>
              <w:t>PGN_16S_RT_FP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50B720B" w14:textId="3F8601BE" w:rsidR="00C65FD4" w:rsidRPr="00584613" w:rsidRDefault="00C65FD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5FD4">
              <w:rPr>
                <w:rFonts w:eastAsia="Times New Roman" w:cstheme="minorHAnsi"/>
                <w:color w:val="000000"/>
              </w:rPr>
              <w:t>AGGAACTCCGATTGCGAAGG</w:t>
            </w:r>
          </w:p>
        </w:tc>
        <w:tc>
          <w:tcPr>
            <w:tcW w:w="2790" w:type="dxa"/>
            <w:vMerge w:val="restart"/>
            <w:vAlign w:val="center"/>
          </w:tcPr>
          <w:p w14:paraId="1322D6A8" w14:textId="00B955B0" w:rsidR="00C65FD4" w:rsidRPr="00F41074" w:rsidRDefault="00C65FD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1074">
              <w:rPr>
                <w:rFonts w:eastAsia="Times New Roman" w:cstheme="minorHAnsi"/>
                <w:color w:val="000000"/>
              </w:rPr>
              <w:t xml:space="preserve">16s rDNA; </w:t>
            </w:r>
            <w:proofErr w:type="spellStart"/>
            <w:r w:rsidRPr="00F41074">
              <w:rPr>
                <w:rFonts w:eastAsia="Times New Roman" w:cstheme="minorHAnsi"/>
                <w:color w:val="000000"/>
              </w:rPr>
              <w:t>qRT</w:t>
            </w:r>
            <w:proofErr w:type="spellEnd"/>
            <w:r w:rsidRPr="00F41074">
              <w:rPr>
                <w:rFonts w:eastAsia="Times New Roman" w:cstheme="minorHAnsi"/>
                <w:color w:val="000000"/>
              </w:rPr>
              <w:t>-PCR</w:t>
            </w:r>
          </w:p>
        </w:tc>
      </w:tr>
      <w:tr w:rsidR="00C65FD4" w:rsidRPr="00F41074" w14:paraId="44012732" w14:textId="77777777" w:rsidTr="00507ABD">
        <w:trPr>
          <w:trHeight w:val="315"/>
        </w:trPr>
        <w:tc>
          <w:tcPr>
            <w:tcW w:w="2515" w:type="dxa"/>
            <w:shd w:val="clear" w:color="auto" w:fill="auto"/>
            <w:noWrap/>
            <w:vAlign w:val="center"/>
          </w:tcPr>
          <w:p w14:paraId="1798BBB1" w14:textId="4E716A08" w:rsidR="00C65FD4" w:rsidRPr="00584613" w:rsidRDefault="00C65FD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5FD4">
              <w:rPr>
                <w:rFonts w:eastAsia="Times New Roman" w:cstheme="minorHAnsi"/>
                <w:color w:val="000000"/>
              </w:rPr>
              <w:t>PGN_16S_RT_</w:t>
            </w:r>
            <w:r>
              <w:rPr>
                <w:rFonts w:eastAsia="Times New Roman" w:cstheme="minorHAnsi"/>
                <w:color w:val="000000"/>
              </w:rPr>
              <w:t>R</w:t>
            </w:r>
            <w:r w:rsidRPr="00C65FD4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965228E" w14:textId="4E55489B" w:rsidR="00C65FD4" w:rsidRPr="00584613" w:rsidRDefault="00C65FD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C65FD4">
              <w:rPr>
                <w:rFonts w:eastAsia="Times New Roman" w:cstheme="minorHAnsi"/>
                <w:color w:val="000000"/>
              </w:rPr>
              <w:t>TCGTTTACTGCGTGGACTACC</w:t>
            </w:r>
          </w:p>
        </w:tc>
        <w:tc>
          <w:tcPr>
            <w:tcW w:w="2790" w:type="dxa"/>
            <w:vMerge/>
            <w:vAlign w:val="center"/>
          </w:tcPr>
          <w:p w14:paraId="17EB96B4" w14:textId="77777777" w:rsidR="00C65FD4" w:rsidRPr="00F41074" w:rsidRDefault="00C65FD4" w:rsidP="00DF20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24514841" w14:textId="0FBC3898" w:rsidR="00527799" w:rsidRDefault="00527799" w:rsidP="00105FCA"/>
    <w:sectPr w:rsidR="00527799" w:rsidSect="00507A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A9"/>
    <w:rsid w:val="00026A80"/>
    <w:rsid w:val="00032225"/>
    <w:rsid w:val="00105FCA"/>
    <w:rsid w:val="00161A9B"/>
    <w:rsid w:val="001635C2"/>
    <w:rsid w:val="001D7F86"/>
    <w:rsid w:val="00405EDE"/>
    <w:rsid w:val="00507ABD"/>
    <w:rsid w:val="00527799"/>
    <w:rsid w:val="00584613"/>
    <w:rsid w:val="00605273"/>
    <w:rsid w:val="00A65457"/>
    <w:rsid w:val="00B348B9"/>
    <w:rsid w:val="00B92F15"/>
    <w:rsid w:val="00C65FD4"/>
    <w:rsid w:val="00CE16F3"/>
    <w:rsid w:val="00CF5B7A"/>
    <w:rsid w:val="00D00BA9"/>
    <w:rsid w:val="00DF207F"/>
    <w:rsid w:val="00F4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D16A"/>
  <w15:chartTrackingRefBased/>
  <w15:docId w15:val="{76F5B283-449E-48AF-AA7B-901DDE15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3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Satya Deo</dc:creator>
  <cp:keywords/>
  <dc:description/>
  <cp:lastModifiedBy>Lamont, Richard</cp:lastModifiedBy>
  <cp:revision>3</cp:revision>
  <dcterms:created xsi:type="dcterms:W3CDTF">2023-04-03T17:57:00Z</dcterms:created>
  <dcterms:modified xsi:type="dcterms:W3CDTF">2023-04-03T18:20:00Z</dcterms:modified>
</cp:coreProperties>
</file>